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25914" w14:textId="77777777" w:rsidR="00992877" w:rsidRPr="00AE52C3" w:rsidRDefault="00992877" w:rsidP="00992877">
      <w:pPr>
        <w:pStyle w:val="Heading2"/>
      </w:pPr>
      <w:r w:rsidRPr="00AE52C3">
        <w:t>Supplementary material</w:t>
      </w:r>
      <w:r>
        <w:t xml:space="preserve"> 1</w:t>
      </w:r>
    </w:p>
    <w:p w14:paraId="48F02A22" w14:textId="77777777" w:rsidR="00992877" w:rsidRPr="00B01246" w:rsidRDefault="00992877" w:rsidP="00992877">
      <w:pPr>
        <w:spacing w:before="240" w:after="240" w:line="480" w:lineRule="auto"/>
        <w:rPr>
          <w:rFonts w:ascii="Aptos" w:eastAsia="Aptos" w:hAnsi="Aptos" w:cs="Aptos"/>
          <w:b/>
          <w:bCs/>
        </w:rPr>
      </w:pPr>
      <w:r w:rsidRPr="00B01246">
        <w:rPr>
          <w:rFonts w:ascii="Aptos" w:eastAsia="Aptos" w:hAnsi="Aptos" w:cs="Aptos"/>
          <w:b/>
          <w:bCs/>
        </w:rPr>
        <w:t xml:space="preserve">Scoring rubric </w:t>
      </w:r>
      <w:r>
        <w:rPr>
          <w:rFonts w:ascii="Aptos" w:eastAsia="Aptos" w:hAnsi="Aptos" w:cs="Aptos"/>
          <w:b/>
          <w:bCs/>
        </w:rPr>
        <w:t>for PPI panel applications</w:t>
      </w:r>
    </w:p>
    <w:p w14:paraId="408D3A56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B01246">
        <w:rPr>
          <w:rFonts w:ascii="Aptos" w:eastAsia="Aptos" w:hAnsi="Aptos" w:cs="Aptos"/>
          <w:b/>
          <w:bCs/>
        </w:rPr>
        <w:t>Scoring scale</w:t>
      </w:r>
      <w:r>
        <w:rPr>
          <w:rFonts w:ascii="Aptos" w:eastAsia="Aptos" w:hAnsi="Aptos" w:cs="Aptos"/>
          <w:b/>
          <w:bCs/>
        </w:rPr>
        <w:t>:</w:t>
      </w:r>
      <w:r w:rsidRPr="00B01246">
        <w:rPr>
          <w:rFonts w:ascii="Aptos" w:eastAsia="Aptos" w:hAnsi="Aptos" w:cs="Aptos"/>
        </w:rPr>
        <w:br/>
        <w:t>0 = Not addressed</w:t>
      </w:r>
      <w:r w:rsidRPr="00B01246">
        <w:rPr>
          <w:rFonts w:ascii="Aptos" w:eastAsia="Aptos" w:hAnsi="Aptos" w:cs="Aptos"/>
        </w:rPr>
        <w:br/>
        <w:t xml:space="preserve">1 = </w:t>
      </w:r>
      <w:r>
        <w:rPr>
          <w:rFonts w:ascii="Aptos" w:eastAsia="Aptos" w:hAnsi="Aptos" w:cs="Aptos"/>
        </w:rPr>
        <w:t>Some evidence</w:t>
      </w:r>
    </w:p>
    <w:p w14:paraId="0503C2DF" w14:textId="77777777" w:rsidR="00992877" w:rsidRPr="00AE52C3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B01246">
        <w:rPr>
          <w:rFonts w:ascii="Aptos" w:eastAsia="Aptos" w:hAnsi="Aptos" w:cs="Aptos"/>
        </w:rPr>
        <w:t xml:space="preserve">2 = </w:t>
      </w:r>
      <w:r>
        <w:rPr>
          <w:rFonts w:ascii="Aptos" w:eastAsia="Aptos" w:hAnsi="Aptos" w:cs="Aptos"/>
        </w:rPr>
        <w:t>Strong evidenc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48"/>
        <w:gridCol w:w="4174"/>
        <w:gridCol w:w="1495"/>
        <w:gridCol w:w="1532"/>
      </w:tblGrid>
      <w:tr w:rsidR="00992877" w:rsidRPr="00B01246" w14:paraId="4A1F7DB2" w14:textId="77777777" w:rsidTr="008A2960">
        <w:tc>
          <w:tcPr>
            <w:tcW w:w="1675" w:type="dxa"/>
            <w:hideMark/>
          </w:tcPr>
          <w:p w14:paraId="7C579F61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  <w:b/>
                <w:bCs/>
              </w:rPr>
            </w:pPr>
            <w:r w:rsidRPr="00B01246">
              <w:rPr>
                <w:rFonts w:ascii="Aptos" w:eastAsia="Aptos" w:hAnsi="Aptos" w:cs="Aptos"/>
                <w:b/>
                <w:bCs/>
              </w:rPr>
              <w:t>Criteri</w:t>
            </w:r>
            <w:r>
              <w:rPr>
                <w:rFonts w:ascii="Aptos" w:eastAsia="Aptos" w:hAnsi="Aptos" w:cs="Aptos"/>
                <w:b/>
                <w:bCs/>
              </w:rPr>
              <w:t>a</w:t>
            </w:r>
          </w:p>
        </w:tc>
        <w:tc>
          <w:tcPr>
            <w:tcW w:w="4174" w:type="dxa"/>
            <w:hideMark/>
          </w:tcPr>
          <w:p w14:paraId="488A392F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  <w:b/>
                <w:bCs/>
              </w:rPr>
            </w:pPr>
            <w:r>
              <w:rPr>
                <w:rFonts w:ascii="Aptos" w:eastAsia="Aptos" w:hAnsi="Aptos" w:cs="Aptos"/>
                <w:b/>
                <w:bCs/>
              </w:rPr>
              <w:t>Description</w:t>
            </w:r>
          </w:p>
        </w:tc>
        <w:tc>
          <w:tcPr>
            <w:tcW w:w="1495" w:type="dxa"/>
          </w:tcPr>
          <w:p w14:paraId="79C09DF5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  <w:b/>
                <w:bCs/>
              </w:rPr>
            </w:pPr>
            <w:r>
              <w:rPr>
                <w:rFonts w:ascii="Aptos" w:eastAsia="Aptos" w:hAnsi="Aptos" w:cs="Aptos"/>
                <w:b/>
                <w:bCs/>
              </w:rPr>
              <w:t>Assessed using the following written question</w:t>
            </w:r>
          </w:p>
        </w:tc>
        <w:tc>
          <w:tcPr>
            <w:tcW w:w="1532" w:type="dxa"/>
            <w:hideMark/>
          </w:tcPr>
          <w:p w14:paraId="6D78B0B2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  <w:b/>
                <w:bCs/>
              </w:rPr>
            </w:pPr>
            <w:r w:rsidRPr="00B01246">
              <w:rPr>
                <w:rFonts w:ascii="Aptos" w:eastAsia="Aptos" w:hAnsi="Aptos" w:cs="Aptos"/>
                <w:b/>
                <w:bCs/>
              </w:rPr>
              <w:t>Score (0–</w:t>
            </w:r>
            <w:r>
              <w:rPr>
                <w:rFonts w:ascii="Aptos" w:eastAsia="Aptos" w:hAnsi="Aptos" w:cs="Aptos"/>
                <w:b/>
                <w:bCs/>
              </w:rPr>
              <w:t>2</w:t>
            </w:r>
            <w:r w:rsidRPr="00B01246">
              <w:rPr>
                <w:rFonts w:ascii="Aptos" w:eastAsia="Aptos" w:hAnsi="Aptos" w:cs="Aptos"/>
                <w:b/>
                <w:bCs/>
              </w:rPr>
              <w:t>)</w:t>
            </w:r>
          </w:p>
        </w:tc>
      </w:tr>
      <w:tr w:rsidR="00992877" w:rsidRPr="00B01246" w14:paraId="112B54D2" w14:textId="77777777" w:rsidTr="008A2960">
        <w:tc>
          <w:tcPr>
            <w:tcW w:w="1675" w:type="dxa"/>
            <w:hideMark/>
          </w:tcPr>
          <w:p w14:paraId="3525F832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t xml:space="preserve">Motivation </w:t>
            </w:r>
          </w:p>
        </w:tc>
        <w:tc>
          <w:tcPr>
            <w:tcW w:w="4174" w:type="dxa"/>
            <w:hideMark/>
          </w:tcPr>
          <w:p w14:paraId="0CAF6A89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t xml:space="preserve">Clarity of interest in the panel </w:t>
            </w:r>
            <w:r>
              <w:rPr>
                <w:rFonts w:ascii="Aptos" w:eastAsia="Aptos" w:hAnsi="Aptos" w:cs="Aptos"/>
              </w:rPr>
              <w:t>and broader project</w:t>
            </w:r>
          </w:p>
        </w:tc>
        <w:tc>
          <w:tcPr>
            <w:tcW w:w="1495" w:type="dxa"/>
          </w:tcPr>
          <w:p w14:paraId="4096D17A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>
              <w:t>Why are you interested in joining the panel?</w:t>
            </w:r>
          </w:p>
        </w:tc>
        <w:tc>
          <w:tcPr>
            <w:tcW w:w="1532" w:type="dxa"/>
            <w:hideMark/>
          </w:tcPr>
          <w:p w14:paraId="74EF08A3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t>0–</w:t>
            </w:r>
            <w:r>
              <w:rPr>
                <w:rFonts w:ascii="Aptos" w:eastAsia="Aptos" w:hAnsi="Aptos" w:cs="Aptos"/>
              </w:rPr>
              <w:t>2</w:t>
            </w:r>
          </w:p>
        </w:tc>
      </w:tr>
      <w:tr w:rsidR="00992877" w:rsidRPr="00B01246" w14:paraId="125D5D2F" w14:textId="77777777" w:rsidTr="008A2960">
        <w:tc>
          <w:tcPr>
            <w:tcW w:w="1675" w:type="dxa"/>
            <w:hideMark/>
          </w:tcPr>
          <w:p w14:paraId="4661BCA7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t>Lived experience or perspective</w:t>
            </w:r>
          </w:p>
        </w:tc>
        <w:tc>
          <w:tcPr>
            <w:tcW w:w="4174" w:type="dxa"/>
            <w:hideMark/>
          </w:tcPr>
          <w:p w14:paraId="2E8F2DA2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t>Relevance and depth of experience or insight offered</w:t>
            </w:r>
          </w:p>
        </w:tc>
        <w:tc>
          <w:tcPr>
            <w:tcW w:w="1495" w:type="dxa"/>
          </w:tcPr>
          <w:p w14:paraId="45D666F5" w14:textId="77777777" w:rsidR="00992877" w:rsidRPr="00AE52C3" w:rsidRDefault="00992877" w:rsidP="008A2960">
            <w:pPr>
              <w:spacing w:before="240" w:after="240" w:line="480" w:lineRule="auto"/>
            </w:pPr>
            <w:r>
              <w:t xml:space="preserve">What skills, experiences, or perspectives </w:t>
            </w:r>
            <w:r>
              <w:lastRenderedPageBreak/>
              <w:t>do you bring?</w:t>
            </w:r>
          </w:p>
        </w:tc>
        <w:tc>
          <w:tcPr>
            <w:tcW w:w="1532" w:type="dxa"/>
            <w:hideMark/>
          </w:tcPr>
          <w:p w14:paraId="4D38AD4E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lastRenderedPageBreak/>
              <w:t>0–</w:t>
            </w:r>
            <w:r>
              <w:rPr>
                <w:rFonts w:ascii="Aptos" w:eastAsia="Aptos" w:hAnsi="Aptos" w:cs="Aptos"/>
              </w:rPr>
              <w:t>2</w:t>
            </w:r>
          </w:p>
        </w:tc>
      </w:tr>
      <w:tr w:rsidR="00992877" w:rsidRPr="00B01246" w14:paraId="2846E93A" w14:textId="77777777" w:rsidTr="008A2960">
        <w:tc>
          <w:tcPr>
            <w:tcW w:w="1675" w:type="dxa"/>
            <w:hideMark/>
          </w:tcPr>
          <w:p w14:paraId="22CC915E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Understanding</w:t>
            </w:r>
          </w:p>
        </w:tc>
        <w:tc>
          <w:tcPr>
            <w:tcW w:w="4174" w:type="dxa"/>
            <w:hideMark/>
          </w:tcPr>
          <w:p w14:paraId="1CF18CF5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U</w:t>
            </w:r>
            <w:r w:rsidRPr="00B01246">
              <w:rPr>
                <w:rFonts w:ascii="Aptos" w:eastAsia="Aptos" w:hAnsi="Aptos" w:cs="Aptos"/>
              </w:rPr>
              <w:t xml:space="preserve">nderstanding of </w:t>
            </w:r>
            <w:r>
              <w:rPr>
                <w:rFonts w:ascii="Aptos" w:eastAsia="Aptos" w:hAnsi="Aptos" w:cs="Aptos"/>
              </w:rPr>
              <w:t>the panel’s purpose, the broader programme of work within which the panel sits/issues relevant to the programme of work</w:t>
            </w:r>
          </w:p>
        </w:tc>
        <w:tc>
          <w:tcPr>
            <w:tcW w:w="1495" w:type="dxa"/>
          </w:tcPr>
          <w:p w14:paraId="79B94341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ow do you think your involvement could make a difference?</w:t>
            </w:r>
          </w:p>
        </w:tc>
        <w:tc>
          <w:tcPr>
            <w:tcW w:w="1532" w:type="dxa"/>
            <w:hideMark/>
          </w:tcPr>
          <w:p w14:paraId="535613EA" w14:textId="77777777" w:rsidR="00992877" w:rsidRPr="00B01246" w:rsidRDefault="00992877" w:rsidP="008A2960">
            <w:pPr>
              <w:spacing w:before="240" w:after="240" w:line="480" w:lineRule="auto"/>
              <w:rPr>
                <w:rFonts w:ascii="Aptos" w:eastAsia="Aptos" w:hAnsi="Aptos" w:cs="Aptos"/>
              </w:rPr>
            </w:pPr>
            <w:r w:rsidRPr="00B01246">
              <w:rPr>
                <w:rFonts w:ascii="Aptos" w:eastAsia="Aptos" w:hAnsi="Aptos" w:cs="Aptos"/>
              </w:rPr>
              <w:t>0–</w:t>
            </w:r>
            <w:r>
              <w:rPr>
                <w:rFonts w:ascii="Aptos" w:eastAsia="Aptos" w:hAnsi="Aptos" w:cs="Aptos"/>
              </w:rPr>
              <w:t>2</w:t>
            </w:r>
          </w:p>
        </w:tc>
      </w:tr>
    </w:tbl>
    <w:p w14:paraId="436E1B28" w14:textId="77777777" w:rsidR="00992877" w:rsidRPr="00B01246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B01246">
        <w:rPr>
          <w:rFonts w:ascii="Aptos" w:eastAsia="Aptos" w:hAnsi="Aptos" w:cs="Aptos"/>
          <w:b/>
          <w:bCs/>
        </w:rPr>
        <w:t xml:space="preserve">Total possible score: </w:t>
      </w:r>
      <w:r>
        <w:rPr>
          <w:rFonts w:ascii="Aptos" w:eastAsia="Aptos" w:hAnsi="Aptos" w:cs="Aptos"/>
          <w:b/>
          <w:bCs/>
        </w:rPr>
        <w:t>6</w:t>
      </w:r>
    </w:p>
    <w:p w14:paraId="72149323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1A5D9C1B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143A6AFD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202721B6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184506A1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2B1C1B37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704CE6D1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513FD7F6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</w:p>
    <w:p w14:paraId="194CD1C2" w14:textId="77777777" w:rsidR="00992877" w:rsidRPr="008A2960" w:rsidRDefault="00992877" w:rsidP="00992877">
      <w:pPr>
        <w:pStyle w:val="Heading2"/>
      </w:pPr>
      <w:r w:rsidRPr="008A2960">
        <w:lastRenderedPageBreak/>
        <w:t>Supplementary material</w:t>
      </w:r>
      <w:r>
        <w:t xml:space="preserve"> 2</w:t>
      </w:r>
    </w:p>
    <w:p w14:paraId="3317CDB4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  <w:b/>
          <w:bCs/>
        </w:rPr>
      </w:pPr>
      <w:r>
        <w:rPr>
          <w:rFonts w:ascii="Aptos" w:eastAsia="Aptos" w:hAnsi="Aptos" w:cs="Aptos"/>
          <w:b/>
          <w:bCs/>
        </w:rPr>
        <w:t>Checklist of considerations for sustaining PPI panel engagement</w:t>
      </w:r>
    </w:p>
    <w:p w14:paraId="333B3E25" w14:textId="77777777" w:rsidR="00992877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>
        <w:rPr>
          <w:rFonts w:ascii="Aptos" w:eastAsia="Aptos" w:hAnsi="Aptos" w:cs="Aptos"/>
        </w:rPr>
        <w:t xml:space="preserve">The purpose of this short checklist is to support </w:t>
      </w:r>
      <w:r w:rsidRPr="00AE52C3">
        <w:rPr>
          <w:rFonts w:ascii="Aptos" w:eastAsia="Aptos" w:hAnsi="Aptos" w:cs="Aptos"/>
        </w:rPr>
        <w:t xml:space="preserve">research teams in maintaining meaningful relationships with PPI contributors over </w:t>
      </w:r>
      <w:proofErr w:type="gramStart"/>
      <w:r w:rsidRPr="00AE52C3">
        <w:rPr>
          <w:rFonts w:ascii="Aptos" w:eastAsia="Aptos" w:hAnsi="Aptos" w:cs="Aptos"/>
        </w:rPr>
        <w:t>time, and</w:t>
      </w:r>
      <w:proofErr w:type="gramEnd"/>
      <w:r w:rsidRPr="00AE52C3">
        <w:rPr>
          <w:rFonts w:ascii="Aptos" w:eastAsia="Aptos" w:hAnsi="Aptos" w:cs="Aptos"/>
        </w:rPr>
        <w:t xml:space="preserve"> ending involvement in a transparent</w:t>
      </w:r>
      <w:r>
        <w:rPr>
          <w:rFonts w:ascii="Aptos" w:eastAsia="Aptos" w:hAnsi="Aptos" w:cs="Aptos"/>
        </w:rPr>
        <w:t xml:space="preserve"> and considerate </w:t>
      </w:r>
      <w:r w:rsidRPr="00AE52C3">
        <w:rPr>
          <w:rFonts w:ascii="Aptos" w:eastAsia="Aptos" w:hAnsi="Aptos" w:cs="Aptos"/>
        </w:rPr>
        <w:t>way.</w:t>
      </w:r>
      <w:r>
        <w:rPr>
          <w:rFonts w:ascii="Aptos" w:eastAsia="Aptos" w:hAnsi="Aptos" w:cs="Aptos"/>
        </w:rPr>
        <w:t xml:space="preserve"> It is structured by stage of project. </w:t>
      </w:r>
    </w:p>
    <w:p w14:paraId="02CBDD6C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  <w:b/>
          <w:bCs/>
        </w:rPr>
      </w:pPr>
      <w:r w:rsidRPr="007850C4">
        <w:rPr>
          <w:rFonts w:ascii="Aptos" w:eastAsia="Aptos" w:hAnsi="Aptos" w:cs="Aptos"/>
          <w:b/>
          <w:bCs/>
        </w:rPr>
        <w:t xml:space="preserve">At project outset </w:t>
      </w:r>
    </w:p>
    <w:p w14:paraId="61FA32C0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>☐ Have timelines for</w:t>
      </w:r>
      <w:r>
        <w:rPr>
          <w:rFonts w:ascii="Aptos" w:eastAsia="Aptos" w:hAnsi="Aptos" w:cs="Aptos"/>
        </w:rPr>
        <w:t xml:space="preserve"> PPI</w:t>
      </w:r>
      <w:r w:rsidRPr="007850C4">
        <w:rPr>
          <w:rFonts w:ascii="Aptos" w:eastAsia="Aptos" w:hAnsi="Aptos" w:cs="Aptos"/>
        </w:rPr>
        <w:t xml:space="preserve"> involvement </w:t>
      </w:r>
      <w:r>
        <w:rPr>
          <w:rFonts w:ascii="Aptos" w:eastAsia="Aptos" w:hAnsi="Aptos" w:cs="Aptos"/>
        </w:rPr>
        <w:t xml:space="preserve">throughout the project </w:t>
      </w:r>
      <w:r w:rsidRPr="007850C4">
        <w:rPr>
          <w:rFonts w:ascii="Aptos" w:eastAsia="Aptos" w:hAnsi="Aptos" w:cs="Aptos"/>
        </w:rPr>
        <w:t xml:space="preserve">been clearly communicated? </w:t>
      </w:r>
    </w:p>
    <w:p w14:paraId="5679EAA2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>☐ Have you discussed how contributors’ input will be used</w:t>
      </w:r>
      <w:r>
        <w:rPr>
          <w:rFonts w:ascii="Aptos" w:eastAsia="Aptos" w:hAnsi="Aptos" w:cs="Aptos"/>
        </w:rPr>
        <w:t xml:space="preserve"> throughout the course of the project</w:t>
      </w:r>
      <w:r w:rsidRPr="007850C4">
        <w:rPr>
          <w:rFonts w:ascii="Aptos" w:eastAsia="Aptos" w:hAnsi="Aptos" w:cs="Aptos"/>
        </w:rPr>
        <w:t xml:space="preserve">? </w:t>
      </w:r>
    </w:p>
    <w:p w14:paraId="1E2B3580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you considered how relationships will be sustained </w:t>
      </w:r>
      <w:r>
        <w:rPr>
          <w:rFonts w:ascii="Aptos" w:eastAsia="Aptos" w:hAnsi="Aptos" w:cs="Aptos"/>
        </w:rPr>
        <w:t>and</w:t>
      </w:r>
      <w:r w:rsidRPr="007850C4">
        <w:rPr>
          <w:rFonts w:ascii="Aptos" w:eastAsia="Aptos" w:hAnsi="Aptos" w:cs="Aptos"/>
        </w:rPr>
        <w:t xml:space="preserve"> concluded? </w:t>
      </w:r>
    </w:p>
    <w:p w14:paraId="7AB03182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expectations about ongoing involvement beyond funding been made explicit? </w:t>
      </w:r>
    </w:p>
    <w:p w14:paraId="54684967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  <w:b/>
          <w:bCs/>
        </w:rPr>
      </w:pPr>
      <w:r w:rsidRPr="007850C4">
        <w:rPr>
          <w:rFonts w:ascii="Aptos" w:eastAsia="Aptos" w:hAnsi="Aptos" w:cs="Aptos"/>
          <w:b/>
          <w:bCs/>
        </w:rPr>
        <w:t xml:space="preserve">During the project </w:t>
      </w:r>
    </w:p>
    <w:p w14:paraId="3FD4D3F4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Are contributors receiving regular, proportionate updates? </w:t>
      </w:r>
    </w:p>
    <w:p w14:paraId="62D401D1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Are multiple modes of participation available (e.g. meetings, written, asynchronous)? </w:t>
      </w:r>
    </w:p>
    <w:p w14:paraId="7A56A862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Are you reviewing who </w:t>
      </w:r>
      <w:proofErr w:type="gramStart"/>
      <w:r w:rsidRPr="007850C4">
        <w:rPr>
          <w:rFonts w:ascii="Aptos" w:eastAsia="Aptos" w:hAnsi="Aptos" w:cs="Aptos"/>
        </w:rPr>
        <w:t>is able to</w:t>
      </w:r>
      <w:proofErr w:type="gramEnd"/>
      <w:r w:rsidRPr="007850C4">
        <w:rPr>
          <w:rFonts w:ascii="Aptos" w:eastAsia="Aptos" w:hAnsi="Aptos" w:cs="Aptos"/>
        </w:rPr>
        <w:t xml:space="preserve"> </w:t>
      </w:r>
      <w:r>
        <w:rPr>
          <w:rFonts w:ascii="Aptos" w:eastAsia="Aptos" w:hAnsi="Aptos" w:cs="Aptos"/>
        </w:rPr>
        <w:t>attend, and contribute</w:t>
      </w:r>
      <w:r w:rsidRPr="007850C4">
        <w:rPr>
          <w:rFonts w:ascii="Aptos" w:eastAsia="Aptos" w:hAnsi="Aptos" w:cs="Aptos"/>
        </w:rPr>
        <w:t xml:space="preserve"> within</w:t>
      </w:r>
      <w:r>
        <w:rPr>
          <w:rFonts w:ascii="Aptos" w:eastAsia="Aptos" w:hAnsi="Aptos" w:cs="Aptos"/>
        </w:rPr>
        <w:t>,</w:t>
      </w:r>
      <w:r w:rsidRPr="007850C4">
        <w:rPr>
          <w:rFonts w:ascii="Aptos" w:eastAsia="Aptos" w:hAnsi="Aptos" w:cs="Aptos"/>
        </w:rPr>
        <w:t xml:space="preserve"> meetings? </w:t>
      </w:r>
    </w:p>
    <w:p w14:paraId="6986A24C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Are support needs revisited over time (not assumed to be fixed)? </w:t>
      </w:r>
    </w:p>
    <w:p w14:paraId="6D0D309F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Are contributors </w:t>
      </w:r>
      <w:r>
        <w:rPr>
          <w:rFonts w:ascii="Aptos" w:eastAsia="Aptos" w:hAnsi="Aptos" w:cs="Aptos"/>
        </w:rPr>
        <w:t>updated on</w:t>
      </w:r>
      <w:r w:rsidRPr="007850C4">
        <w:rPr>
          <w:rFonts w:ascii="Aptos" w:eastAsia="Aptos" w:hAnsi="Aptos" w:cs="Aptos"/>
        </w:rPr>
        <w:t xml:space="preserve"> how their input is shaping the </w:t>
      </w:r>
      <w:proofErr w:type="gramStart"/>
      <w:r w:rsidRPr="007850C4">
        <w:rPr>
          <w:rFonts w:ascii="Aptos" w:eastAsia="Aptos" w:hAnsi="Aptos" w:cs="Aptos"/>
        </w:rPr>
        <w:t>work?</w:t>
      </w:r>
      <w:proofErr w:type="gramEnd"/>
      <w:r w:rsidRPr="007850C4">
        <w:rPr>
          <w:rFonts w:ascii="Aptos" w:eastAsia="Aptos" w:hAnsi="Aptos" w:cs="Aptos"/>
        </w:rPr>
        <w:t xml:space="preserve"> </w:t>
      </w:r>
      <w:r>
        <w:rPr>
          <w:rFonts w:ascii="Aptos" w:eastAsia="Aptos" w:hAnsi="Aptos" w:cs="Aptos"/>
        </w:rPr>
        <w:t xml:space="preserve"> (You may wish to consider creating an Impact Register)</w:t>
      </w:r>
    </w:p>
    <w:p w14:paraId="2E0F3CFF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  <w:b/>
          <w:bCs/>
        </w:rPr>
      </w:pPr>
      <w:r w:rsidRPr="007850C4">
        <w:rPr>
          <w:rFonts w:ascii="Aptos" w:eastAsia="Aptos" w:hAnsi="Aptos" w:cs="Aptos"/>
          <w:b/>
          <w:bCs/>
        </w:rPr>
        <w:lastRenderedPageBreak/>
        <w:t xml:space="preserve">Preparing for closure towards </w:t>
      </w:r>
      <w:r>
        <w:rPr>
          <w:rFonts w:ascii="Aptos" w:eastAsia="Aptos" w:hAnsi="Aptos" w:cs="Aptos"/>
          <w:b/>
          <w:bCs/>
        </w:rPr>
        <w:t xml:space="preserve">the end of the </w:t>
      </w:r>
      <w:r w:rsidRPr="007850C4">
        <w:rPr>
          <w:rFonts w:ascii="Aptos" w:eastAsia="Aptos" w:hAnsi="Aptos" w:cs="Aptos"/>
          <w:b/>
          <w:bCs/>
        </w:rPr>
        <w:t xml:space="preserve">project </w:t>
      </w:r>
    </w:p>
    <w:p w14:paraId="19A3D86F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you communicated when and how involvement will end? </w:t>
      </w:r>
    </w:p>
    <w:p w14:paraId="3DB2CCFA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contributors been offered opportunities for continued involvement (e.g. dissemination)? </w:t>
      </w:r>
    </w:p>
    <w:p w14:paraId="0F6E6492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you acknowledged and recognised contributions (e.g. feedback, outputs, certificates)? </w:t>
      </w:r>
    </w:p>
    <w:p w14:paraId="1914EF09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  <w:b/>
          <w:bCs/>
        </w:rPr>
      </w:pPr>
      <w:r w:rsidRPr="007850C4">
        <w:rPr>
          <w:rFonts w:ascii="Aptos" w:eastAsia="Aptos" w:hAnsi="Aptos" w:cs="Aptos"/>
          <w:b/>
          <w:bCs/>
        </w:rPr>
        <w:t xml:space="preserve">After the project </w:t>
      </w:r>
    </w:p>
    <w:p w14:paraId="5322F65F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Will contributors receive updates on outputs and impacts? </w:t>
      </w:r>
    </w:p>
    <w:p w14:paraId="7F528D00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you created or considered an alumni-style network or mailing list? </w:t>
      </w:r>
    </w:p>
    <w:p w14:paraId="1CF827D2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 xml:space="preserve">☐ Have you signposted future opportunities for involvement? </w:t>
      </w:r>
    </w:p>
    <w:p w14:paraId="771C6FA3" w14:textId="77777777" w:rsidR="00992877" w:rsidRPr="007850C4" w:rsidRDefault="00992877" w:rsidP="00992877">
      <w:pPr>
        <w:spacing w:before="240" w:after="240" w:line="480" w:lineRule="auto"/>
        <w:rPr>
          <w:rFonts w:ascii="Aptos" w:eastAsia="Aptos" w:hAnsi="Aptos" w:cs="Aptos"/>
        </w:rPr>
      </w:pPr>
      <w:r w:rsidRPr="007850C4">
        <w:rPr>
          <w:rFonts w:ascii="Aptos" w:eastAsia="Aptos" w:hAnsi="Aptos" w:cs="Aptos"/>
        </w:rPr>
        <w:t>☐ Have you been transparent about what can and cannot be sustained without funding?</w:t>
      </w:r>
    </w:p>
    <w:p w14:paraId="573FA397" w14:textId="77777777" w:rsidR="00560C54" w:rsidRDefault="00560C54"/>
    <w:sectPr w:rsidR="00560C54" w:rsidSect="00B617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77"/>
    <w:rsid w:val="000007E3"/>
    <w:rsid w:val="00005AE8"/>
    <w:rsid w:val="00011F78"/>
    <w:rsid w:val="00013041"/>
    <w:rsid w:val="00020B9C"/>
    <w:rsid w:val="00021FB0"/>
    <w:rsid w:val="00035111"/>
    <w:rsid w:val="0003657A"/>
    <w:rsid w:val="00040939"/>
    <w:rsid w:val="0005083E"/>
    <w:rsid w:val="0006001A"/>
    <w:rsid w:val="00064814"/>
    <w:rsid w:val="000736A8"/>
    <w:rsid w:val="00073A35"/>
    <w:rsid w:val="00073B70"/>
    <w:rsid w:val="00081376"/>
    <w:rsid w:val="000835AC"/>
    <w:rsid w:val="000837E0"/>
    <w:rsid w:val="000A4212"/>
    <w:rsid w:val="000A758E"/>
    <w:rsid w:val="000B3F6A"/>
    <w:rsid w:val="000C45EB"/>
    <w:rsid w:val="000D1B6A"/>
    <w:rsid w:val="000D383B"/>
    <w:rsid w:val="000E332B"/>
    <w:rsid w:val="000F338F"/>
    <w:rsid w:val="001031D0"/>
    <w:rsid w:val="00110A6F"/>
    <w:rsid w:val="001129BA"/>
    <w:rsid w:val="00150EA7"/>
    <w:rsid w:val="00151DC8"/>
    <w:rsid w:val="00165F14"/>
    <w:rsid w:val="001703DE"/>
    <w:rsid w:val="0018379C"/>
    <w:rsid w:val="00183E6A"/>
    <w:rsid w:val="00194B9C"/>
    <w:rsid w:val="001A0200"/>
    <w:rsid w:val="001B1AB1"/>
    <w:rsid w:val="001B22F3"/>
    <w:rsid w:val="001C6025"/>
    <w:rsid w:val="001D0438"/>
    <w:rsid w:val="001E2F59"/>
    <w:rsid w:val="001F02BD"/>
    <w:rsid w:val="001F3351"/>
    <w:rsid w:val="00205C20"/>
    <w:rsid w:val="002151EC"/>
    <w:rsid w:val="00226293"/>
    <w:rsid w:val="00250956"/>
    <w:rsid w:val="00251696"/>
    <w:rsid w:val="00276D28"/>
    <w:rsid w:val="00277625"/>
    <w:rsid w:val="00280D6A"/>
    <w:rsid w:val="00282239"/>
    <w:rsid w:val="00285A0F"/>
    <w:rsid w:val="00296387"/>
    <w:rsid w:val="002B02BE"/>
    <w:rsid w:val="002B08E5"/>
    <w:rsid w:val="002B6197"/>
    <w:rsid w:val="002C48E0"/>
    <w:rsid w:val="002D2F3C"/>
    <w:rsid w:val="002E7530"/>
    <w:rsid w:val="002F55A0"/>
    <w:rsid w:val="002F5865"/>
    <w:rsid w:val="0031061F"/>
    <w:rsid w:val="0031106E"/>
    <w:rsid w:val="003135BE"/>
    <w:rsid w:val="003279CF"/>
    <w:rsid w:val="003354D2"/>
    <w:rsid w:val="003436D6"/>
    <w:rsid w:val="00355131"/>
    <w:rsid w:val="003571F6"/>
    <w:rsid w:val="00374353"/>
    <w:rsid w:val="00381AE0"/>
    <w:rsid w:val="00383061"/>
    <w:rsid w:val="00391140"/>
    <w:rsid w:val="00393A90"/>
    <w:rsid w:val="003961CC"/>
    <w:rsid w:val="003A34ED"/>
    <w:rsid w:val="003B4B73"/>
    <w:rsid w:val="003C283B"/>
    <w:rsid w:val="003C37DA"/>
    <w:rsid w:val="003C56C3"/>
    <w:rsid w:val="003C7631"/>
    <w:rsid w:val="003C7C47"/>
    <w:rsid w:val="003D1E5B"/>
    <w:rsid w:val="003D2F30"/>
    <w:rsid w:val="003F09A9"/>
    <w:rsid w:val="003F0CB8"/>
    <w:rsid w:val="003F409E"/>
    <w:rsid w:val="0040308E"/>
    <w:rsid w:val="004049FD"/>
    <w:rsid w:val="00407257"/>
    <w:rsid w:val="00413913"/>
    <w:rsid w:val="004140E4"/>
    <w:rsid w:val="00427C43"/>
    <w:rsid w:val="00434742"/>
    <w:rsid w:val="00442379"/>
    <w:rsid w:val="0045749C"/>
    <w:rsid w:val="00471531"/>
    <w:rsid w:val="00471B45"/>
    <w:rsid w:val="00472C35"/>
    <w:rsid w:val="004771D3"/>
    <w:rsid w:val="00477A9B"/>
    <w:rsid w:val="00491033"/>
    <w:rsid w:val="004A13FF"/>
    <w:rsid w:val="004A1A15"/>
    <w:rsid w:val="004C78F2"/>
    <w:rsid w:val="004D538F"/>
    <w:rsid w:val="004E7192"/>
    <w:rsid w:val="004F6C92"/>
    <w:rsid w:val="00501786"/>
    <w:rsid w:val="0050756E"/>
    <w:rsid w:val="00513AB9"/>
    <w:rsid w:val="00513DAC"/>
    <w:rsid w:val="00513E41"/>
    <w:rsid w:val="0051460C"/>
    <w:rsid w:val="00527A83"/>
    <w:rsid w:val="0054046A"/>
    <w:rsid w:val="00540532"/>
    <w:rsid w:val="00555794"/>
    <w:rsid w:val="0055596A"/>
    <w:rsid w:val="00560C54"/>
    <w:rsid w:val="00574F4E"/>
    <w:rsid w:val="00584C7C"/>
    <w:rsid w:val="00590474"/>
    <w:rsid w:val="00591645"/>
    <w:rsid w:val="005A67D6"/>
    <w:rsid w:val="005A6A42"/>
    <w:rsid w:val="005B791A"/>
    <w:rsid w:val="005D5961"/>
    <w:rsid w:val="005D6BAD"/>
    <w:rsid w:val="005E7215"/>
    <w:rsid w:val="005F0978"/>
    <w:rsid w:val="005F0A5B"/>
    <w:rsid w:val="00620F02"/>
    <w:rsid w:val="0063038A"/>
    <w:rsid w:val="00633AAB"/>
    <w:rsid w:val="00640676"/>
    <w:rsid w:val="00641B06"/>
    <w:rsid w:val="006478CD"/>
    <w:rsid w:val="0067121D"/>
    <w:rsid w:val="00671F49"/>
    <w:rsid w:val="0067223D"/>
    <w:rsid w:val="00674DA9"/>
    <w:rsid w:val="006A1235"/>
    <w:rsid w:val="006A5D61"/>
    <w:rsid w:val="006A7F70"/>
    <w:rsid w:val="006D40FD"/>
    <w:rsid w:val="006D45C7"/>
    <w:rsid w:val="006D4F3A"/>
    <w:rsid w:val="006D7FDA"/>
    <w:rsid w:val="006E315A"/>
    <w:rsid w:val="006E3D06"/>
    <w:rsid w:val="007052A4"/>
    <w:rsid w:val="00737097"/>
    <w:rsid w:val="0073799C"/>
    <w:rsid w:val="00742F95"/>
    <w:rsid w:val="00752A2D"/>
    <w:rsid w:val="00755B31"/>
    <w:rsid w:val="007751E8"/>
    <w:rsid w:val="0077652E"/>
    <w:rsid w:val="00794469"/>
    <w:rsid w:val="007A3C84"/>
    <w:rsid w:val="007B3178"/>
    <w:rsid w:val="007B4287"/>
    <w:rsid w:val="007C1C55"/>
    <w:rsid w:val="007C1E63"/>
    <w:rsid w:val="007D3D77"/>
    <w:rsid w:val="007E7A6C"/>
    <w:rsid w:val="007F1B71"/>
    <w:rsid w:val="007F3078"/>
    <w:rsid w:val="007F4030"/>
    <w:rsid w:val="00800676"/>
    <w:rsid w:val="008126CD"/>
    <w:rsid w:val="00822365"/>
    <w:rsid w:val="008269B6"/>
    <w:rsid w:val="008506D2"/>
    <w:rsid w:val="008507AC"/>
    <w:rsid w:val="0086226D"/>
    <w:rsid w:val="008656D2"/>
    <w:rsid w:val="00872E04"/>
    <w:rsid w:val="00877758"/>
    <w:rsid w:val="00893C4C"/>
    <w:rsid w:val="008A7BB7"/>
    <w:rsid w:val="008B04CA"/>
    <w:rsid w:val="008B6D21"/>
    <w:rsid w:val="008B785A"/>
    <w:rsid w:val="008C7AD2"/>
    <w:rsid w:val="008D0576"/>
    <w:rsid w:val="008D3F66"/>
    <w:rsid w:val="008E4DE7"/>
    <w:rsid w:val="008F1E80"/>
    <w:rsid w:val="008F3DCA"/>
    <w:rsid w:val="008F6A8B"/>
    <w:rsid w:val="009002CD"/>
    <w:rsid w:val="00900E84"/>
    <w:rsid w:val="00902C3B"/>
    <w:rsid w:val="009344D7"/>
    <w:rsid w:val="00953F3D"/>
    <w:rsid w:val="00955DC2"/>
    <w:rsid w:val="00957729"/>
    <w:rsid w:val="00980942"/>
    <w:rsid w:val="00981B35"/>
    <w:rsid w:val="00992877"/>
    <w:rsid w:val="009937F3"/>
    <w:rsid w:val="0099410A"/>
    <w:rsid w:val="00995687"/>
    <w:rsid w:val="009A3F7C"/>
    <w:rsid w:val="009A7F9F"/>
    <w:rsid w:val="009B1879"/>
    <w:rsid w:val="009B3D99"/>
    <w:rsid w:val="009C0197"/>
    <w:rsid w:val="009C0BCC"/>
    <w:rsid w:val="009C1D4C"/>
    <w:rsid w:val="009C2349"/>
    <w:rsid w:val="009C7557"/>
    <w:rsid w:val="009D38B1"/>
    <w:rsid w:val="009D5B34"/>
    <w:rsid w:val="009F2020"/>
    <w:rsid w:val="009F2A59"/>
    <w:rsid w:val="009F2F27"/>
    <w:rsid w:val="00A05225"/>
    <w:rsid w:val="00A2351C"/>
    <w:rsid w:val="00A2729D"/>
    <w:rsid w:val="00A34764"/>
    <w:rsid w:val="00A422C0"/>
    <w:rsid w:val="00A559D8"/>
    <w:rsid w:val="00A56E9A"/>
    <w:rsid w:val="00A64A15"/>
    <w:rsid w:val="00A7249E"/>
    <w:rsid w:val="00A731EF"/>
    <w:rsid w:val="00A7350C"/>
    <w:rsid w:val="00A77BC2"/>
    <w:rsid w:val="00A824D5"/>
    <w:rsid w:val="00A94483"/>
    <w:rsid w:val="00AC7A96"/>
    <w:rsid w:val="00AD0A17"/>
    <w:rsid w:val="00AE0EB4"/>
    <w:rsid w:val="00AE280B"/>
    <w:rsid w:val="00AE36AC"/>
    <w:rsid w:val="00B0456A"/>
    <w:rsid w:val="00B20B1F"/>
    <w:rsid w:val="00B315F1"/>
    <w:rsid w:val="00B5075F"/>
    <w:rsid w:val="00B52755"/>
    <w:rsid w:val="00B539F7"/>
    <w:rsid w:val="00B617EA"/>
    <w:rsid w:val="00B6672D"/>
    <w:rsid w:val="00B72FD1"/>
    <w:rsid w:val="00BA109D"/>
    <w:rsid w:val="00BA48A9"/>
    <w:rsid w:val="00BB63E8"/>
    <w:rsid w:val="00BC0977"/>
    <w:rsid w:val="00BD093C"/>
    <w:rsid w:val="00BD35B8"/>
    <w:rsid w:val="00C07AC4"/>
    <w:rsid w:val="00C120AF"/>
    <w:rsid w:val="00C201AC"/>
    <w:rsid w:val="00C25CB8"/>
    <w:rsid w:val="00C33960"/>
    <w:rsid w:val="00C44ADA"/>
    <w:rsid w:val="00C4612C"/>
    <w:rsid w:val="00C55AA9"/>
    <w:rsid w:val="00C679AA"/>
    <w:rsid w:val="00C67F19"/>
    <w:rsid w:val="00C7057E"/>
    <w:rsid w:val="00C77104"/>
    <w:rsid w:val="00C802C0"/>
    <w:rsid w:val="00C84B4B"/>
    <w:rsid w:val="00C93A37"/>
    <w:rsid w:val="00CB3FF3"/>
    <w:rsid w:val="00CB75B4"/>
    <w:rsid w:val="00CC1C87"/>
    <w:rsid w:val="00CD0D06"/>
    <w:rsid w:val="00CD54A1"/>
    <w:rsid w:val="00CD5755"/>
    <w:rsid w:val="00CE176E"/>
    <w:rsid w:val="00CF320E"/>
    <w:rsid w:val="00CF3EA6"/>
    <w:rsid w:val="00D01133"/>
    <w:rsid w:val="00D1363E"/>
    <w:rsid w:val="00D47041"/>
    <w:rsid w:val="00D505F0"/>
    <w:rsid w:val="00D55E7E"/>
    <w:rsid w:val="00D60650"/>
    <w:rsid w:val="00D61BEF"/>
    <w:rsid w:val="00D65E01"/>
    <w:rsid w:val="00D73669"/>
    <w:rsid w:val="00D73BE0"/>
    <w:rsid w:val="00D75B7F"/>
    <w:rsid w:val="00D85707"/>
    <w:rsid w:val="00D9054F"/>
    <w:rsid w:val="00D921CE"/>
    <w:rsid w:val="00D95A81"/>
    <w:rsid w:val="00DB1B87"/>
    <w:rsid w:val="00DB49FC"/>
    <w:rsid w:val="00DB7C99"/>
    <w:rsid w:val="00DC2AA0"/>
    <w:rsid w:val="00DC3043"/>
    <w:rsid w:val="00DC38C4"/>
    <w:rsid w:val="00DC3F8F"/>
    <w:rsid w:val="00DD4405"/>
    <w:rsid w:val="00DE5AC2"/>
    <w:rsid w:val="00DE75B5"/>
    <w:rsid w:val="00DF3F5E"/>
    <w:rsid w:val="00DF572C"/>
    <w:rsid w:val="00E0694D"/>
    <w:rsid w:val="00E11C93"/>
    <w:rsid w:val="00E13280"/>
    <w:rsid w:val="00E1384D"/>
    <w:rsid w:val="00E15351"/>
    <w:rsid w:val="00E1615E"/>
    <w:rsid w:val="00E23B70"/>
    <w:rsid w:val="00E35D10"/>
    <w:rsid w:val="00E4597D"/>
    <w:rsid w:val="00E67975"/>
    <w:rsid w:val="00E7169E"/>
    <w:rsid w:val="00E804FD"/>
    <w:rsid w:val="00E809DB"/>
    <w:rsid w:val="00E93FB1"/>
    <w:rsid w:val="00EA4A63"/>
    <w:rsid w:val="00EB4FA0"/>
    <w:rsid w:val="00EB54F5"/>
    <w:rsid w:val="00EC71EA"/>
    <w:rsid w:val="00ED1766"/>
    <w:rsid w:val="00ED213B"/>
    <w:rsid w:val="00ED7509"/>
    <w:rsid w:val="00EE334A"/>
    <w:rsid w:val="00EE6752"/>
    <w:rsid w:val="00EF0F77"/>
    <w:rsid w:val="00EF1AF9"/>
    <w:rsid w:val="00F03C8A"/>
    <w:rsid w:val="00F0773A"/>
    <w:rsid w:val="00F15A36"/>
    <w:rsid w:val="00F22B24"/>
    <w:rsid w:val="00F25D61"/>
    <w:rsid w:val="00F2750E"/>
    <w:rsid w:val="00F3656A"/>
    <w:rsid w:val="00F4060A"/>
    <w:rsid w:val="00F4397D"/>
    <w:rsid w:val="00F51F61"/>
    <w:rsid w:val="00F57282"/>
    <w:rsid w:val="00F67A88"/>
    <w:rsid w:val="00F71B30"/>
    <w:rsid w:val="00F76EB0"/>
    <w:rsid w:val="00FB4B6F"/>
    <w:rsid w:val="00FC20ED"/>
    <w:rsid w:val="00FC4306"/>
    <w:rsid w:val="00FD5A61"/>
    <w:rsid w:val="00FE4F39"/>
    <w:rsid w:val="00FE63F2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CABC8"/>
  <w15:chartTrackingRefBased/>
  <w15:docId w15:val="{E4ED70C3-FDBD-9B41-8EE0-B0F20EE0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877"/>
    <w:pPr>
      <w:spacing w:after="160" w:line="279" w:lineRule="auto"/>
    </w:pPr>
    <w:rPr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5755"/>
    <w:pPr>
      <w:spacing w:after="0" w:line="240" w:lineRule="auto"/>
      <w:outlineLvl w:val="0"/>
    </w:pPr>
    <w:rPr>
      <w:rFonts w:ascii="Times New Roman" w:eastAsia="Times New Roman" w:hAnsi="Times New Roman" w:cs="Times New Roman"/>
      <w:b/>
      <w:color w:val="4472C4" w:themeColor="accent1"/>
      <w:kern w:val="2"/>
      <w:u w:val="single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87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87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87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87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87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87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87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87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531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:lang w:eastAsia="zh-CN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3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5755"/>
    <w:rPr>
      <w:rFonts w:ascii="Times New Roman" w:eastAsia="Times New Roman" w:hAnsi="Times New Roman" w:cs="Times New Roman"/>
      <w:b/>
      <w:color w:val="4472C4" w:themeColor="accent1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8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8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8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2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87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2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877"/>
    <w:pPr>
      <w:spacing w:before="160" w:line="240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2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877"/>
    <w:pPr>
      <w:spacing w:after="0" w:line="240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28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8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8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877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92877"/>
    <w:rPr>
      <w:kern w:val="0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rown</dc:creator>
  <cp:keywords/>
  <dc:description/>
  <cp:lastModifiedBy>Megan Brown</cp:lastModifiedBy>
  <cp:revision>1</cp:revision>
  <dcterms:created xsi:type="dcterms:W3CDTF">2026-04-02T10:14:00Z</dcterms:created>
  <dcterms:modified xsi:type="dcterms:W3CDTF">2026-04-02T10:14:00Z</dcterms:modified>
</cp:coreProperties>
</file>